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03560" w14:textId="77777777" w:rsidR="000661FA" w:rsidRDefault="000661FA" w:rsidP="005126FD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7AC5DBAA" w14:textId="13891075" w:rsidR="00FB0379" w:rsidRDefault="00FB0379" w:rsidP="0061758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11"/>
        <w:gridCol w:w="672"/>
        <w:gridCol w:w="716"/>
        <w:gridCol w:w="739"/>
        <w:gridCol w:w="633"/>
        <w:gridCol w:w="905"/>
        <w:gridCol w:w="672"/>
        <w:gridCol w:w="716"/>
        <w:gridCol w:w="739"/>
        <w:gridCol w:w="633"/>
        <w:gridCol w:w="905"/>
      </w:tblGrid>
      <w:tr w:rsidR="00F674F5" w:rsidRPr="00F674F5" w14:paraId="0D2FF712" w14:textId="77777777" w:rsidTr="00002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8C3BBBC" w14:textId="77777777" w:rsidR="00F674F5" w:rsidRPr="00D10BF0" w:rsidRDefault="00F674F5" w:rsidP="00F674F5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D10B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annel </w:t>
            </w:r>
          </w:p>
        </w:tc>
        <w:tc>
          <w:tcPr>
            <w:tcW w:w="0" w:type="auto"/>
            <w:gridSpan w:val="5"/>
            <w:hideMark/>
          </w:tcPr>
          <w:p w14:paraId="38060519" w14:textId="77777777" w:rsidR="00F674F5" w:rsidRPr="00F674F5" w:rsidRDefault="00F674F5" w:rsidP="00F674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-During</w:t>
            </w:r>
          </w:p>
        </w:tc>
        <w:tc>
          <w:tcPr>
            <w:tcW w:w="0" w:type="auto"/>
            <w:gridSpan w:val="5"/>
            <w:hideMark/>
          </w:tcPr>
          <w:p w14:paraId="59FE55D7" w14:textId="77777777" w:rsidR="00F674F5" w:rsidRPr="00F674F5" w:rsidRDefault="00F674F5" w:rsidP="00F674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-After</w:t>
            </w:r>
          </w:p>
        </w:tc>
      </w:tr>
      <w:tr w:rsidR="00F674F5" w:rsidRPr="00F674F5" w14:paraId="441EC621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426187A" w14:textId="77777777" w:rsidR="00F674F5" w:rsidRPr="00F674F5" w:rsidRDefault="00F674F5" w:rsidP="00F674F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485B6DE" w14:textId="77777777" w:rsidR="00F674F5" w:rsidRPr="00F674F5" w:rsidRDefault="00F674F5" w:rsidP="00F67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0" w:type="auto"/>
            <w:noWrap/>
            <w:hideMark/>
          </w:tcPr>
          <w:p w14:paraId="58C5457A" w14:textId="77777777" w:rsidR="00F674F5" w:rsidRPr="00F674F5" w:rsidRDefault="00F674F5" w:rsidP="00F67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eta</w:t>
            </w:r>
          </w:p>
        </w:tc>
        <w:tc>
          <w:tcPr>
            <w:tcW w:w="0" w:type="auto"/>
            <w:noWrap/>
            <w:hideMark/>
          </w:tcPr>
          <w:p w14:paraId="23074991" w14:textId="77777777" w:rsidR="00F674F5" w:rsidRPr="00F674F5" w:rsidRDefault="00F674F5" w:rsidP="00F67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699DF6E5" w14:textId="77777777" w:rsidR="00F674F5" w:rsidRPr="00F674F5" w:rsidRDefault="00F674F5" w:rsidP="00F67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6C15AA5F" w14:textId="77777777" w:rsidR="00F674F5" w:rsidRPr="00F674F5" w:rsidRDefault="00F674F5" w:rsidP="00F67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0" w:type="auto"/>
            <w:noWrap/>
            <w:hideMark/>
          </w:tcPr>
          <w:p w14:paraId="1635F008" w14:textId="77777777" w:rsidR="00F674F5" w:rsidRPr="00F674F5" w:rsidRDefault="00F674F5" w:rsidP="00F67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0" w:type="auto"/>
            <w:noWrap/>
            <w:hideMark/>
          </w:tcPr>
          <w:p w14:paraId="2E461D94" w14:textId="77777777" w:rsidR="00F674F5" w:rsidRPr="00F674F5" w:rsidRDefault="00F674F5" w:rsidP="00F67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eta</w:t>
            </w:r>
          </w:p>
        </w:tc>
        <w:tc>
          <w:tcPr>
            <w:tcW w:w="0" w:type="auto"/>
            <w:noWrap/>
            <w:hideMark/>
          </w:tcPr>
          <w:p w14:paraId="52E972DB" w14:textId="77777777" w:rsidR="00F674F5" w:rsidRPr="00F674F5" w:rsidRDefault="00F674F5" w:rsidP="00F67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60E82F52" w14:textId="77777777" w:rsidR="00F674F5" w:rsidRPr="00F674F5" w:rsidRDefault="00F674F5" w:rsidP="00F67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466C4EFB" w14:textId="77777777" w:rsidR="00F674F5" w:rsidRPr="00F674F5" w:rsidRDefault="00F674F5" w:rsidP="00F67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mma</w:t>
            </w:r>
          </w:p>
        </w:tc>
      </w:tr>
      <w:tr w:rsidR="000435EA" w:rsidRPr="00F674F5" w14:paraId="7BF9D9EF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A3BCBF" w14:textId="01B7A92F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C4'</w:t>
            </w:r>
          </w:p>
        </w:tc>
        <w:tc>
          <w:tcPr>
            <w:tcW w:w="0" w:type="auto"/>
            <w:noWrap/>
            <w:hideMark/>
          </w:tcPr>
          <w:p w14:paraId="038CE6A6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4F791A23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73EC9484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560A8A0E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D5F2FE6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0" w:type="auto"/>
            <w:noWrap/>
            <w:hideMark/>
          </w:tcPr>
          <w:p w14:paraId="77BD6B36" w14:textId="1F761D33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38C6DCBF" w14:textId="00BAD422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400F550B" w14:textId="43559A0A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273E4FAE" w14:textId="091E0F64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0" w:type="auto"/>
            <w:noWrap/>
            <w:hideMark/>
          </w:tcPr>
          <w:p w14:paraId="1C838108" w14:textId="1A908E22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</w:tr>
      <w:tr w:rsidR="000435EA" w:rsidRPr="00F674F5" w14:paraId="00816067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2A9159" w14:textId="682CE1E0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CZ'</w:t>
            </w:r>
          </w:p>
        </w:tc>
        <w:tc>
          <w:tcPr>
            <w:tcW w:w="0" w:type="auto"/>
            <w:noWrap/>
            <w:hideMark/>
          </w:tcPr>
          <w:p w14:paraId="6B16CFFB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6535C96A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5B7CE3D0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613C8983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6A745675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0C25A79D" w14:textId="1B1513F3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1B9BF519" w14:textId="470D2456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4916895D" w14:textId="1D4EB076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00A080FE" w14:textId="62E645F3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28813956" w14:textId="70531FFB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0435EA" w:rsidRPr="00F674F5" w14:paraId="67B3649D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5C0B52" w14:textId="3085DA18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F3'</w:t>
            </w:r>
          </w:p>
        </w:tc>
        <w:tc>
          <w:tcPr>
            <w:tcW w:w="0" w:type="auto"/>
            <w:noWrap/>
            <w:hideMark/>
          </w:tcPr>
          <w:p w14:paraId="2C2B3E51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120277E1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03BDAD09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1EA3F1E3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12834D1C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5231F520" w14:textId="2C60F0D7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6195B12D" w14:textId="2088BEF2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46BB0269" w14:textId="06FE1FC8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0" w:type="auto"/>
            <w:noWrap/>
            <w:hideMark/>
          </w:tcPr>
          <w:p w14:paraId="0F5841AD" w14:textId="0B331523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0" w:type="auto"/>
            <w:noWrap/>
            <w:hideMark/>
          </w:tcPr>
          <w:p w14:paraId="47DC40EB" w14:textId="49A293A2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0435EA" w:rsidRPr="00F674F5" w14:paraId="0BE208E9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27D4CB" w14:textId="713D1D30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F4'</w:t>
            </w:r>
          </w:p>
        </w:tc>
        <w:tc>
          <w:tcPr>
            <w:tcW w:w="0" w:type="auto"/>
            <w:noWrap/>
            <w:hideMark/>
          </w:tcPr>
          <w:p w14:paraId="5B1B4FF4" w14:textId="77777777" w:rsidR="000435EA" w:rsidRPr="00F674F5" w:rsidRDefault="000435EA" w:rsidP="00043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41D7262C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75E03A5A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362B7CC4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3D5E3E99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639453CA" w14:textId="7EC140C5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4C5F4EEA" w14:textId="3C475D73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7F633B60" w14:textId="53B8BB5F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1CE9BFF2" w14:textId="1BEA83E5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0" w:type="auto"/>
            <w:noWrap/>
            <w:hideMark/>
          </w:tcPr>
          <w:p w14:paraId="4E757A4F" w14:textId="44FA8F22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</w:tr>
      <w:tr w:rsidR="000435EA" w:rsidRPr="00F674F5" w14:paraId="69AF0B05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7C8ECF" w14:textId="1AC9FB77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F7'</w:t>
            </w:r>
          </w:p>
        </w:tc>
        <w:tc>
          <w:tcPr>
            <w:tcW w:w="0" w:type="auto"/>
            <w:noWrap/>
            <w:hideMark/>
          </w:tcPr>
          <w:p w14:paraId="3A7F95EF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4BA7B9AE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7C8B2977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01C2B198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2523D555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6ABBF1CC" w14:textId="6E512BCD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473820BC" w14:textId="13460277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4F4CAF47" w14:textId="4D8A83CC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noWrap/>
            <w:hideMark/>
          </w:tcPr>
          <w:p w14:paraId="4BED0E9C" w14:textId="4B514CF8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0" w:type="auto"/>
            <w:noWrap/>
            <w:hideMark/>
          </w:tcPr>
          <w:p w14:paraId="60564C03" w14:textId="455F5E41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</w:tr>
      <w:tr w:rsidR="000435EA" w:rsidRPr="00F674F5" w14:paraId="434068B8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46A949" w14:textId="6CD26434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F8'</w:t>
            </w:r>
          </w:p>
        </w:tc>
        <w:tc>
          <w:tcPr>
            <w:tcW w:w="0" w:type="auto"/>
            <w:noWrap/>
            <w:hideMark/>
          </w:tcPr>
          <w:p w14:paraId="60D959FE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0D5E4483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747703E5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14DD4BC6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08B0ADD8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7D09F2CF" w14:textId="4EDB9E9F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01B4EA03" w14:textId="5C0E2C07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14821D7B" w14:textId="106FE0B5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5EB1A77D" w14:textId="04F60F00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0" w:type="auto"/>
            <w:noWrap/>
            <w:hideMark/>
          </w:tcPr>
          <w:p w14:paraId="607352E8" w14:textId="136187AA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</w:tr>
      <w:tr w:rsidR="000435EA" w:rsidRPr="00F674F5" w14:paraId="10F94FAC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FE3DE7" w14:textId="665AA932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FZ'</w:t>
            </w:r>
          </w:p>
        </w:tc>
        <w:tc>
          <w:tcPr>
            <w:tcW w:w="0" w:type="auto"/>
            <w:noWrap/>
            <w:hideMark/>
          </w:tcPr>
          <w:p w14:paraId="6C997F56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57B6FDD4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223483F6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53B734F4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36776482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1D57B056" w14:textId="14A39EAD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4814964E" w14:textId="19EC8290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noWrap/>
            <w:hideMark/>
          </w:tcPr>
          <w:p w14:paraId="58D6F79D" w14:textId="0413DA32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0" w:type="auto"/>
            <w:noWrap/>
            <w:hideMark/>
          </w:tcPr>
          <w:p w14:paraId="49E6349A" w14:textId="6F6F3D19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0" w:type="auto"/>
            <w:noWrap/>
            <w:hideMark/>
          </w:tcPr>
          <w:p w14:paraId="1F7CC75F" w14:textId="09B9BA61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</w:tr>
      <w:tr w:rsidR="000435EA" w:rsidRPr="00F674F5" w14:paraId="5859515A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7229E3" w14:textId="59F03B79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FP1'</w:t>
            </w:r>
          </w:p>
        </w:tc>
        <w:tc>
          <w:tcPr>
            <w:tcW w:w="0" w:type="auto"/>
            <w:noWrap/>
            <w:hideMark/>
          </w:tcPr>
          <w:p w14:paraId="01BDD058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69EE8281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7E117417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7E9F9668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4B59FDF4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56706250" w14:textId="06DAAB7E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30788DC0" w14:textId="0B693AC3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noWrap/>
            <w:hideMark/>
          </w:tcPr>
          <w:p w14:paraId="1BE2CDCD" w14:textId="20923B28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0" w:type="auto"/>
            <w:noWrap/>
            <w:hideMark/>
          </w:tcPr>
          <w:p w14:paraId="66FDFD26" w14:textId="4740DD44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0" w:type="auto"/>
            <w:noWrap/>
            <w:hideMark/>
          </w:tcPr>
          <w:p w14:paraId="38E5862D" w14:textId="15D66FE3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</w:tr>
      <w:tr w:rsidR="000435EA" w:rsidRPr="00F674F5" w14:paraId="772E3173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92BDD6" w14:textId="0EFB2D58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FP2'</w:t>
            </w:r>
          </w:p>
        </w:tc>
        <w:tc>
          <w:tcPr>
            <w:tcW w:w="0" w:type="auto"/>
            <w:noWrap/>
            <w:hideMark/>
          </w:tcPr>
          <w:p w14:paraId="1989BA46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53BBC8E6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6617059B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1C3EF449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362E5A5B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2B4D13A0" w14:textId="320AE10F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46F6AE4D" w14:textId="5C6AE3A7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noWrap/>
            <w:hideMark/>
          </w:tcPr>
          <w:p w14:paraId="00899D43" w14:textId="6E8EBD6C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0" w:type="auto"/>
            <w:noWrap/>
            <w:hideMark/>
          </w:tcPr>
          <w:p w14:paraId="3A62CC49" w14:textId="7833E1B6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0" w:type="auto"/>
            <w:noWrap/>
            <w:hideMark/>
          </w:tcPr>
          <w:p w14:paraId="7B43E828" w14:textId="7D734F80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</w:tr>
      <w:tr w:rsidR="000435EA" w:rsidRPr="00F674F5" w14:paraId="35AF72A2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2C10C6" w14:textId="0FDAC7C8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O1'</w:t>
            </w:r>
          </w:p>
        </w:tc>
        <w:tc>
          <w:tcPr>
            <w:tcW w:w="0" w:type="auto"/>
            <w:noWrap/>
            <w:hideMark/>
          </w:tcPr>
          <w:p w14:paraId="2F8C497B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33EBCD73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78357F7A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0" w:type="auto"/>
            <w:noWrap/>
            <w:hideMark/>
          </w:tcPr>
          <w:p w14:paraId="37686F32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3C7E9F04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0A72BBA" w14:textId="4FE1789E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08455F28" w14:textId="1A9F4657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68603A2D" w14:textId="00CE4CCB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4EA4B679" w14:textId="019AEBF9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0" w:type="auto"/>
            <w:noWrap/>
            <w:hideMark/>
          </w:tcPr>
          <w:p w14:paraId="1FF92FE7" w14:textId="61FE86C6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</w:tr>
      <w:tr w:rsidR="000435EA" w:rsidRPr="00F674F5" w14:paraId="0D2A0C59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CD6FCB" w14:textId="40CE5962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O2'</w:t>
            </w:r>
          </w:p>
        </w:tc>
        <w:tc>
          <w:tcPr>
            <w:tcW w:w="0" w:type="auto"/>
            <w:noWrap/>
            <w:hideMark/>
          </w:tcPr>
          <w:p w14:paraId="32468867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56EBA019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0" w:type="auto"/>
            <w:noWrap/>
            <w:hideMark/>
          </w:tcPr>
          <w:p w14:paraId="2869C044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7C01BABB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69658374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7670EC27" w14:textId="1DF60492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65208D66" w14:textId="3B30085A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2CDD7E5D" w14:textId="40A252A3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48457660" w14:textId="451A2C82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0" w:type="auto"/>
            <w:noWrap/>
            <w:hideMark/>
          </w:tcPr>
          <w:p w14:paraId="2BDB0A62" w14:textId="2866C284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</w:tr>
      <w:tr w:rsidR="000435EA" w:rsidRPr="00F674F5" w14:paraId="7B770942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287565" w14:textId="2D04D184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P3'</w:t>
            </w:r>
          </w:p>
        </w:tc>
        <w:tc>
          <w:tcPr>
            <w:tcW w:w="0" w:type="auto"/>
            <w:noWrap/>
            <w:hideMark/>
          </w:tcPr>
          <w:p w14:paraId="282C6CF9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4B5D58A9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571F1AD1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5F54B272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4F4E962E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14E44997" w14:textId="1FCBC3D4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noWrap/>
            <w:hideMark/>
          </w:tcPr>
          <w:p w14:paraId="14E7E865" w14:textId="7985A9DC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1FCB298F" w14:textId="7DB87605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500615A2" w14:textId="66D2AAE8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0" w:type="auto"/>
            <w:noWrap/>
            <w:hideMark/>
          </w:tcPr>
          <w:p w14:paraId="1478DB05" w14:textId="27C95F45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</w:tr>
      <w:tr w:rsidR="000435EA" w:rsidRPr="00F674F5" w14:paraId="2157D4E2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AB1CE5" w14:textId="20633D10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P4'</w:t>
            </w:r>
          </w:p>
        </w:tc>
        <w:tc>
          <w:tcPr>
            <w:tcW w:w="0" w:type="auto"/>
            <w:noWrap/>
            <w:hideMark/>
          </w:tcPr>
          <w:p w14:paraId="5F8030AA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53D7E1CB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1BFE0223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7AA4C6F0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0" w:type="auto"/>
            <w:noWrap/>
            <w:hideMark/>
          </w:tcPr>
          <w:p w14:paraId="1E70D74E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0" w:type="auto"/>
            <w:noWrap/>
            <w:hideMark/>
          </w:tcPr>
          <w:p w14:paraId="6A009763" w14:textId="2920A950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33BC98D1" w14:textId="20716975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653F5A52" w14:textId="7C918E13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4A78F82B" w14:textId="022119CC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0" w:type="auto"/>
            <w:noWrap/>
            <w:hideMark/>
          </w:tcPr>
          <w:p w14:paraId="1DD5778B" w14:textId="2A11EC94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</w:tr>
      <w:tr w:rsidR="000435EA" w:rsidRPr="00F674F5" w14:paraId="6E48B77E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8E9D38" w14:textId="6590BC46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T3'</w:t>
            </w:r>
          </w:p>
        </w:tc>
        <w:tc>
          <w:tcPr>
            <w:tcW w:w="0" w:type="auto"/>
            <w:noWrap/>
            <w:hideMark/>
          </w:tcPr>
          <w:p w14:paraId="17325340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00B072EE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0C35BC2D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0480C82B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5B8BD2FA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E29AF9B" w14:textId="01164468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404282F5" w14:textId="2EDCB366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52A6CCF1" w14:textId="698CCBBE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64110E85" w14:textId="62FD8EFD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noWrap/>
            <w:hideMark/>
          </w:tcPr>
          <w:p w14:paraId="7D66DD67" w14:textId="64B012D0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</w:tr>
      <w:tr w:rsidR="000435EA" w:rsidRPr="00F674F5" w14:paraId="1BEA44D5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B45F5F" w14:textId="48051310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T4'</w:t>
            </w:r>
          </w:p>
        </w:tc>
        <w:tc>
          <w:tcPr>
            <w:tcW w:w="0" w:type="auto"/>
            <w:noWrap/>
            <w:hideMark/>
          </w:tcPr>
          <w:p w14:paraId="00BBB06F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3B6C3B9C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4237ACBC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6CEA7E2A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7AF6F13D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0" w:type="auto"/>
            <w:noWrap/>
            <w:hideMark/>
          </w:tcPr>
          <w:p w14:paraId="6E91A539" w14:textId="00820481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647C637B" w14:textId="12D6CB3C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1301558E" w14:textId="7EA1C513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353BE355" w14:textId="216BF4E6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0" w:type="auto"/>
            <w:noWrap/>
            <w:hideMark/>
          </w:tcPr>
          <w:p w14:paraId="558CF6F0" w14:textId="7AFA3ABC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</w:tr>
      <w:tr w:rsidR="000435EA" w:rsidRPr="00F674F5" w14:paraId="6666FA76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5F6B96" w14:textId="2DB307D2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T5'</w:t>
            </w:r>
          </w:p>
        </w:tc>
        <w:tc>
          <w:tcPr>
            <w:tcW w:w="0" w:type="auto"/>
            <w:noWrap/>
            <w:hideMark/>
          </w:tcPr>
          <w:p w14:paraId="38AF028E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2D01C9BE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8A554CB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39B2B043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1720BCE1" w14:textId="77777777" w:rsidR="000435EA" w:rsidRPr="00F674F5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0" w:type="auto"/>
            <w:noWrap/>
            <w:hideMark/>
          </w:tcPr>
          <w:p w14:paraId="5DFAC29A" w14:textId="271763FA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780876FE" w14:textId="41F2A76B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77C9E16F" w14:textId="43CE931E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16DA6693" w14:textId="6FCB8C81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0" w:type="auto"/>
            <w:noWrap/>
            <w:hideMark/>
          </w:tcPr>
          <w:p w14:paraId="539DC3A2" w14:textId="3F7D1A42" w:rsidR="000435EA" w:rsidRPr="00D93A7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</w:tr>
      <w:tr w:rsidR="000435EA" w:rsidRPr="00F674F5" w14:paraId="6D658ACC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A36E31" w14:textId="52FC64B7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T6'</w:t>
            </w:r>
          </w:p>
        </w:tc>
        <w:tc>
          <w:tcPr>
            <w:tcW w:w="0" w:type="auto"/>
            <w:noWrap/>
            <w:hideMark/>
          </w:tcPr>
          <w:p w14:paraId="73C701CC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349CF190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0" w:type="auto"/>
            <w:noWrap/>
            <w:hideMark/>
          </w:tcPr>
          <w:p w14:paraId="03EBDDEF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0AADCB48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485C3823" w14:textId="77777777" w:rsidR="000435EA" w:rsidRPr="00F674F5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674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14E26C49" w14:textId="6AF7187B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4D60F0A1" w14:textId="6BAB5DA1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1AFC2E9A" w14:textId="69D2A60B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579482D1" w14:textId="0FA149DA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0" w:type="auto"/>
            <w:noWrap/>
            <w:hideMark/>
          </w:tcPr>
          <w:p w14:paraId="776B6097" w14:textId="0608F011" w:rsidR="000435EA" w:rsidRPr="00D93A7D" w:rsidRDefault="000435EA" w:rsidP="00043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</w:tr>
    </w:tbl>
    <w:p w14:paraId="126429A6" w14:textId="63D3C51E" w:rsidR="00A20095" w:rsidRDefault="00EC2C56" w:rsidP="0061758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0D69FD" w:rsidRPr="0084507D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0D69FD" w:rsidRPr="008450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5331B">
        <w:rPr>
          <w:rFonts w:ascii="Times New Roman" w:hAnsi="Times New Roman" w:cs="Times New Roman"/>
          <w:sz w:val="20"/>
          <w:szCs w:val="20"/>
        </w:rPr>
        <w:t>Patient</w:t>
      </w:r>
      <w:r w:rsidR="000D69FD">
        <w:rPr>
          <w:rFonts w:ascii="Times New Roman" w:hAnsi="Times New Roman" w:cs="Times New Roman"/>
          <w:sz w:val="20"/>
          <w:szCs w:val="20"/>
        </w:rPr>
        <w:t xml:space="preserve"> 1 Effect size</w:t>
      </w:r>
      <w:r w:rsidR="00D65A5F">
        <w:rPr>
          <w:rFonts w:ascii="Times New Roman" w:hAnsi="Times New Roman" w:cs="Times New Roman"/>
          <w:sz w:val="20"/>
          <w:szCs w:val="20"/>
        </w:rPr>
        <w:t xml:space="preserve"> (Effect size </w:t>
      </w:r>
      <w:r w:rsidR="00D65A5F" w:rsidRPr="00D65A5F">
        <w:rPr>
          <w:rFonts w:ascii="Times New Roman" w:hAnsi="Times New Roman" w:cs="Times New Roman"/>
          <w:i/>
          <w:sz w:val="20"/>
          <w:szCs w:val="20"/>
        </w:rPr>
        <w:t>d</w:t>
      </w:r>
      <w:r w:rsidR="00D65A5F">
        <w:rPr>
          <w:rFonts w:ascii="Times New Roman" w:hAnsi="Times New Roman" w:cs="Times New Roman"/>
          <w:i/>
          <w:sz w:val="20"/>
          <w:szCs w:val="20"/>
        </w:rPr>
        <w:t>-</w:t>
      </w:r>
      <w:r w:rsidR="00D65A5F" w:rsidRPr="00D65A5F">
        <w:rPr>
          <w:rFonts w:ascii="Times New Roman" w:hAnsi="Times New Roman" w:cs="Times New Roman"/>
          <w:sz w:val="20"/>
          <w:szCs w:val="20"/>
        </w:rPr>
        <w:t>values</w:t>
      </w:r>
      <w:r w:rsidR="00D65A5F">
        <w:rPr>
          <w:rFonts w:ascii="Times New Roman" w:hAnsi="Times New Roman" w:cs="Times New Roman"/>
          <w:sz w:val="20"/>
          <w:szCs w:val="20"/>
        </w:rPr>
        <w:t>)</w:t>
      </w:r>
      <w:r w:rsidR="000D69FD">
        <w:rPr>
          <w:rFonts w:ascii="Times New Roman" w:hAnsi="Times New Roman" w:cs="Times New Roman"/>
          <w:sz w:val="20"/>
          <w:szCs w:val="20"/>
        </w:rPr>
        <w:t xml:space="preserve"> for all the channels across all the frequency bands for before-during and before-after state</w:t>
      </w:r>
      <w:r w:rsidR="00FE7236">
        <w:rPr>
          <w:rFonts w:ascii="Times New Roman" w:hAnsi="Times New Roman" w:cs="Times New Roman"/>
          <w:sz w:val="20"/>
          <w:szCs w:val="20"/>
        </w:rPr>
        <w:t>.</w:t>
      </w:r>
    </w:p>
    <w:p w14:paraId="2A3C22BF" w14:textId="4E3E0DB4" w:rsidR="00BF7C1D" w:rsidRDefault="00BF7C1D" w:rsidP="00FE7236">
      <w:pPr>
        <w:rPr>
          <w:rFonts w:ascii="Times New Roman" w:hAnsi="Times New Roman" w:cs="Times New Roman"/>
          <w:sz w:val="20"/>
          <w:szCs w:val="20"/>
        </w:rPr>
      </w:pPr>
    </w:p>
    <w:sectPr w:rsidR="00BF7C1D" w:rsidSect="00624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17"/>
    <w:rsid w:val="00002E68"/>
    <w:rsid w:val="00024788"/>
    <w:rsid w:val="0003614D"/>
    <w:rsid w:val="000435EA"/>
    <w:rsid w:val="000655BD"/>
    <w:rsid w:val="000661FA"/>
    <w:rsid w:val="0006632D"/>
    <w:rsid w:val="000677E9"/>
    <w:rsid w:val="00067C8A"/>
    <w:rsid w:val="0008004A"/>
    <w:rsid w:val="000B0FB6"/>
    <w:rsid w:val="000C7C0B"/>
    <w:rsid w:val="000D3816"/>
    <w:rsid w:val="000D69FD"/>
    <w:rsid w:val="000E6EBF"/>
    <w:rsid w:val="000F6C8B"/>
    <w:rsid w:val="001003D9"/>
    <w:rsid w:val="00116C83"/>
    <w:rsid w:val="00117A1C"/>
    <w:rsid w:val="00170519"/>
    <w:rsid w:val="00177205"/>
    <w:rsid w:val="001933A4"/>
    <w:rsid w:val="001B3795"/>
    <w:rsid w:val="001C55D5"/>
    <w:rsid w:val="00204882"/>
    <w:rsid w:val="00213FBB"/>
    <w:rsid w:val="00220493"/>
    <w:rsid w:val="00271373"/>
    <w:rsid w:val="002728E5"/>
    <w:rsid w:val="0028625D"/>
    <w:rsid w:val="00293517"/>
    <w:rsid w:val="002D6AB9"/>
    <w:rsid w:val="00310CE4"/>
    <w:rsid w:val="00316B99"/>
    <w:rsid w:val="00371410"/>
    <w:rsid w:val="003922BE"/>
    <w:rsid w:val="003C299D"/>
    <w:rsid w:val="003D4D30"/>
    <w:rsid w:val="003D6C2C"/>
    <w:rsid w:val="003F3C6D"/>
    <w:rsid w:val="003F3D19"/>
    <w:rsid w:val="004039AD"/>
    <w:rsid w:val="004052F2"/>
    <w:rsid w:val="00496163"/>
    <w:rsid w:val="004B1DBF"/>
    <w:rsid w:val="004B6994"/>
    <w:rsid w:val="004E4E9D"/>
    <w:rsid w:val="004F0D5D"/>
    <w:rsid w:val="0051164F"/>
    <w:rsid w:val="005126FD"/>
    <w:rsid w:val="00532E80"/>
    <w:rsid w:val="00577CF6"/>
    <w:rsid w:val="005E0A33"/>
    <w:rsid w:val="005F7561"/>
    <w:rsid w:val="0061120C"/>
    <w:rsid w:val="00617589"/>
    <w:rsid w:val="00617EEA"/>
    <w:rsid w:val="00624299"/>
    <w:rsid w:val="0062468C"/>
    <w:rsid w:val="00634484"/>
    <w:rsid w:val="00692999"/>
    <w:rsid w:val="006A4E8B"/>
    <w:rsid w:val="006B4610"/>
    <w:rsid w:val="00740599"/>
    <w:rsid w:val="007437FE"/>
    <w:rsid w:val="00751D7E"/>
    <w:rsid w:val="00797366"/>
    <w:rsid w:val="007B402B"/>
    <w:rsid w:val="007B661F"/>
    <w:rsid w:val="007E59C7"/>
    <w:rsid w:val="00821DDF"/>
    <w:rsid w:val="0084507D"/>
    <w:rsid w:val="0086302A"/>
    <w:rsid w:val="00877DF0"/>
    <w:rsid w:val="0095331B"/>
    <w:rsid w:val="009752D3"/>
    <w:rsid w:val="009833DF"/>
    <w:rsid w:val="009B3313"/>
    <w:rsid w:val="009D792B"/>
    <w:rsid w:val="009E08D7"/>
    <w:rsid w:val="00A20095"/>
    <w:rsid w:val="00A470CF"/>
    <w:rsid w:val="00A52E38"/>
    <w:rsid w:val="00A6727E"/>
    <w:rsid w:val="00A75567"/>
    <w:rsid w:val="00A867D2"/>
    <w:rsid w:val="00AC10CE"/>
    <w:rsid w:val="00AF2F44"/>
    <w:rsid w:val="00B55C3B"/>
    <w:rsid w:val="00B607F5"/>
    <w:rsid w:val="00B96434"/>
    <w:rsid w:val="00BF7C1D"/>
    <w:rsid w:val="00C0051B"/>
    <w:rsid w:val="00C01A6A"/>
    <w:rsid w:val="00C0407F"/>
    <w:rsid w:val="00C11E65"/>
    <w:rsid w:val="00C23195"/>
    <w:rsid w:val="00C97686"/>
    <w:rsid w:val="00CA56ED"/>
    <w:rsid w:val="00CB7E71"/>
    <w:rsid w:val="00CC31D5"/>
    <w:rsid w:val="00CF4881"/>
    <w:rsid w:val="00D10BF0"/>
    <w:rsid w:val="00D13400"/>
    <w:rsid w:val="00D20349"/>
    <w:rsid w:val="00D65A5F"/>
    <w:rsid w:val="00D93A7D"/>
    <w:rsid w:val="00DA259E"/>
    <w:rsid w:val="00DF38C0"/>
    <w:rsid w:val="00DF6F57"/>
    <w:rsid w:val="00E43E68"/>
    <w:rsid w:val="00E47C3E"/>
    <w:rsid w:val="00E72495"/>
    <w:rsid w:val="00E7522D"/>
    <w:rsid w:val="00EA0F53"/>
    <w:rsid w:val="00EA30C9"/>
    <w:rsid w:val="00EC2C56"/>
    <w:rsid w:val="00ED2B72"/>
    <w:rsid w:val="00F17CE4"/>
    <w:rsid w:val="00F27B0A"/>
    <w:rsid w:val="00F654AC"/>
    <w:rsid w:val="00F674F5"/>
    <w:rsid w:val="00F707B3"/>
    <w:rsid w:val="00F77EF7"/>
    <w:rsid w:val="00F8451C"/>
    <w:rsid w:val="00FB0379"/>
    <w:rsid w:val="00FE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E850"/>
  <w15:chartTrackingRefBased/>
  <w15:docId w15:val="{78EA8316-B254-4D76-8939-E0B641C2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14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02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4005-6BB6-4154-B7DB-287D668A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chert1</dc:creator>
  <cp:keywords/>
  <dc:description/>
  <cp:lastModifiedBy>chn off31</cp:lastModifiedBy>
  <cp:revision>7</cp:revision>
  <cp:lastPrinted>2019-07-26T10:59:00Z</cp:lastPrinted>
  <dcterms:created xsi:type="dcterms:W3CDTF">2019-08-27T09:22:00Z</dcterms:created>
  <dcterms:modified xsi:type="dcterms:W3CDTF">2021-01-27T05:54:00Z</dcterms:modified>
</cp:coreProperties>
</file>